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76F" w:rsidRPr="00540855" w:rsidRDefault="0021276F" w:rsidP="0021276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0855">
        <w:rPr>
          <w:rFonts w:ascii="Times New Roman" w:eastAsia="Times New Roman" w:hAnsi="Times New Roman" w:cs="Times New Roman"/>
          <w:sz w:val="24"/>
          <w:szCs w:val="24"/>
        </w:rPr>
        <w:t>Table II: Abnormal laboratory parameters grading intensity:</w:t>
      </w:r>
    </w:p>
    <w:p w:rsidR="0021276F" w:rsidRPr="00540855" w:rsidRDefault="0021276F" w:rsidP="0021276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7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/>
      </w:tblPr>
      <w:tblGrid>
        <w:gridCol w:w="2628"/>
        <w:gridCol w:w="1679"/>
        <w:gridCol w:w="1578"/>
        <w:gridCol w:w="1629"/>
        <w:gridCol w:w="1629"/>
      </w:tblGrid>
      <w:tr w:rsidR="0021276F" w:rsidRPr="00540855" w:rsidTr="003A6BF4">
        <w:trPr>
          <w:trHeight w:val="206"/>
        </w:trPr>
        <w:tc>
          <w:tcPr>
            <w:tcW w:w="1437" w:type="pct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1276F" w:rsidRPr="00540855" w:rsidTr="003A6BF4">
        <w:tc>
          <w:tcPr>
            <w:tcW w:w="1437" w:type="pct"/>
            <w:vAlign w:val="bottom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g/</w:t>
            </w:r>
            <w:proofErr w:type="spellStart"/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276F" w:rsidRPr="00540855" w:rsidTr="003A6BF4">
        <w:tc>
          <w:tcPr>
            <w:tcW w:w="1437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tabs>
                <w:tab w:val="center" w:pos="4680"/>
                <w:tab w:val="right" w:pos="9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8.0 - 10.0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6.6  - 7.9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5.0 - 6.5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lt; 5.0</w:t>
            </w:r>
          </w:p>
        </w:tc>
      </w:tr>
      <w:tr w:rsidR="0021276F" w:rsidRPr="00540855" w:rsidTr="003A6BF4">
        <w:tc>
          <w:tcPr>
            <w:tcW w:w="1437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emale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tabs>
                <w:tab w:val="center" w:pos="4680"/>
                <w:tab w:val="right" w:pos="936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8.5 - 9.5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7.5  - 8.4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6.5 - 7.4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lt; 6.5</w:t>
            </w:r>
          </w:p>
        </w:tc>
      </w:tr>
      <w:tr w:rsidR="0021276F" w:rsidRPr="00540855" w:rsidTr="003A6BF4">
        <w:tc>
          <w:tcPr>
            <w:tcW w:w="1437" w:type="pct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Lymphocyte Count (cells/mm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000-1500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750-999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500-749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lt;500</w:t>
            </w:r>
          </w:p>
        </w:tc>
      </w:tr>
      <w:tr w:rsidR="0021276F" w:rsidRPr="00540855" w:rsidTr="003A6BF4">
        <w:tc>
          <w:tcPr>
            <w:tcW w:w="1437" w:type="pct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cells/mm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75000-99000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tabs>
                <w:tab w:val="center" w:pos="1084"/>
                <w:tab w:val="right" w:pos="2168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50000-74999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20000-49000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lt;20000/mm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21276F" w:rsidRPr="00540855" w:rsidTr="003A6BF4">
        <w:tc>
          <w:tcPr>
            <w:tcW w:w="1437" w:type="pct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WBCs (cells/mm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,500 – 13,000 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2,000 – 3,000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3,000 –15,000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,500 – 2,000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5,000 – 30,000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,000 – 1,500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gt;30,000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lt;1,000</w:t>
            </w:r>
          </w:p>
        </w:tc>
      </w:tr>
      <w:tr w:rsidR="0021276F" w:rsidRPr="00540855" w:rsidTr="003A6BF4">
        <w:tc>
          <w:tcPr>
            <w:tcW w:w="1437" w:type="pct"/>
            <w:vAlign w:val="bottom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ol/l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276F" w:rsidRPr="00540855" w:rsidTr="003A6BF4">
        <w:tc>
          <w:tcPr>
            <w:tcW w:w="1437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11-152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53-303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304- 606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606 or </w:t>
            </w:r>
          </w:p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dialysis required</w:t>
            </w:r>
          </w:p>
        </w:tc>
      </w:tr>
      <w:tr w:rsidR="0021276F" w:rsidRPr="00540855" w:rsidTr="003A6BF4">
        <w:tc>
          <w:tcPr>
            <w:tcW w:w="1437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Female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71.8-100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01-200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201-392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gt;392</w:t>
            </w:r>
          </w:p>
        </w:tc>
      </w:tr>
      <w:tr w:rsidR="0021276F" w:rsidRPr="00540855" w:rsidTr="003A6BF4">
        <w:tc>
          <w:tcPr>
            <w:tcW w:w="1437" w:type="pct"/>
          </w:tcPr>
          <w:p w:rsidR="0021276F" w:rsidRPr="00540855" w:rsidRDefault="0021276F" w:rsidP="003A6BF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ALT (UI/l)</w:t>
            </w:r>
          </w:p>
        </w:tc>
        <w:tc>
          <w:tcPr>
            <w:tcW w:w="918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54 – 108</w:t>
            </w:r>
          </w:p>
        </w:tc>
        <w:tc>
          <w:tcPr>
            <w:tcW w:w="863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109-216</w:t>
            </w:r>
          </w:p>
        </w:tc>
        <w:tc>
          <w:tcPr>
            <w:tcW w:w="891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217-433</w:t>
            </w:r>
          </w:p>
        </w:tc>
        <w:tc>
          <w:tcPr>
            <w:tcW w:w="892" w:type="pct"/>
            <w:vAlign w:val="center"/>
          </w:tcPr>
          <w:p w:rsidR="0021276F" w:rsidRPr="00540855" w:rsidRDefault="0021276F" w:rsidP="003A6B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sz w:val="24"/>
                <w:szCs w:val="24"/>
              </w:rPr>
              <w:t>&gt; 433</w:t>
            </w:r>
          </w:p>
        </w:tc>
      </w:tr>
    </w:tbl>
    <w:p w:rsidR="0021276F" w:rsidRPr="00540855" w:rsidRDefault="0021276F" w:rsidP="0021276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6547F" w:rsidRDefault="0056547F"/>
    <w:sectPr w:rsidR="0056547F" w:rsidSect="0056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/>
  <w:defaultTabStop w:val="720"/>
  <w:characterSpacingControl w:val="doNotCompress"/>
  <w:compat/>
  <w:rsids>
    <w:rsidRoot w:val="0021276F"/>
    <w:rsid w:val="00193EEF"/>
    <w:rsid w:val="0021276F"/>
    <w:rsid w:val="0032478E"/>
    <w:rsid w:val="00565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hera</dc:creator>
  <cp:lastModifiedBy>Mthera</cp:lastModifiedBy>
  <cp:revision>1</cp:revision>
  <dcterms:created xsi:type="dcterms:W3CDTF">2016-01-03T01:49:00Z</dcterms:created>
  <dcterms:modified xsi:type="dcterms:W3CDTF">2016-01-03T01:50:00Z</dcterms:modified>
</cp:coreProperties>
</file>